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A6F" w:rsidRPr="00F2760F" w:rsidRDefault="00931A6F" w:rsidP="00931A6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  <w:sz w:val="22"/>
          <w:szCs w:val="22"/>
        </w:rPr>
      </w:pPr>
      <w:proofErr w:type="gramStart"/>
      <w:r>
        <w:rPr>
          <w:b/>
          <w:sz w:val="22"/>
          <w:szCs w:val="22"/>
        </w:rPr>
        <w:t>S6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 xml:space="preserve">Descriptive statistics for THC concentrations (%) in all products offered in each sampled state separated by % THC categories (&lt;5%, &gt;5&lt;10% THC, &gt;10&lt;15% THC, &gt;15% THC). </w:t>
      </w:r>
    </w:p>
    <w:tbl>
      <w:tblPr>
        <w:tblW w:w="89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4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 xml:space="preserve">&lt;5% </w:t>
            </w:r>
            <w:r>
              <w:rPr>
                <w:sz w:val="22"/>
                <w:szCs w:val="22"/>
              </w:rPr>
              <w:t>THC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A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78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3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di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66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1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7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81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3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0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3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65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70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25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34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92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2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Deviatio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75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8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5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1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843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Error of</w:t>
            </w:r>
            <w:r>
              <w:rPr>
                <w:sz w:val="22"/>
                <w:szCs w:val="22"/>
              </w:rPr>
              <w:t xml:space="preserve"> </w:t>
            </w:r>
            <w:r w:rsidRPr="00634B3F">
              <w:rPr>
                <w:sz w:val="22"/>
                <w:szCs w:val="22"/>
              </w:rPr>
              <w:t>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716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6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37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7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75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6516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 xml:space="preserve">&gt;5&lt;10% </w:t>
            </w:r>
            <w:r>
              <w:rPr>
                <w:sz w:val="22"/>
                <w:szCs w:val="22"/>
              </w:rPr>
              <w:t>THC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A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6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9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2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90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5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58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72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di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2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.1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10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.40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8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2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.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.1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.6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13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0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55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2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77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10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.97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88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56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87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32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199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Deviatio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23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62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03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05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5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2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50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6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11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Error of 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5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1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16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27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24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4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3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56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908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 xml:space="preserve">&gt;10&lt;15% </w:t>
            </w:r>
            <w:r>
              <w:rPr>
                <w:sz w:val="22"/>
                <w:szCs w:val="22"/>
              </w:rPr>
              <w:t>THC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A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3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0.2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1.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5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0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3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di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9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0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9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7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8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lastRenderedPageBreak/>
              <w:t>7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0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8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3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8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6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.51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2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0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2.9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4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3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3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3.42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Deviatio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02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04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3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8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53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0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304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Error of 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42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02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19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95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2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1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506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 xml:space="preserve">&gt;15% </w:t>
            </w:r>
            <w:r>
              <w:rPr>
                <w:sz w:val="22"/>
                <w:szCs w:val="22"/>
              </w:rPr>
              <w:t>THC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A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7.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6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7.3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0.1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8.8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8.0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6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7.67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di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8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0.6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1.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0.5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1.5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75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5% Percentile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1.2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4.6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3.9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3.5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3.0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5.1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14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9.7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8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7.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1.2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1.4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0.9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69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2.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0.42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Deviatio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9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03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65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98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36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.78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15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05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4.293</w:t>
            </w:r>
          </w:p>
        </w:tc>
      </w:tr>
      <w:tr w:rsidR="00931A6F" w:rsidRPr="00634B3F" w:rsidTr="00895D00">
        <w:trPr>
          <w:trHeight w:val="202"/>
        </w:trPr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td. Error of Mea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727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27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49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018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59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226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7045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31A6F" w:rsidRPr="00634B3F" w:rsidRDefault="00931A6F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908</w:t>
            </w:r>
          </w:p>
        </w:tc>
      </w:tr>
    </w:tbl>
    <w:p w:rsidR="00931A6F" w:rsidRDefault="00931A6F" w:rsidP="00931A6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  <w:r>
        <w:rPr>
          <w:color w:val="0432FF"/>
          <w:sz w:val="22"/>
          <w:szCs w:val="22"/>
        </w:rPr>
        <w:t>ND= no data</w:t>
      </w: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6F"/>
    <w:rsid w:val="00237BEE"/>
    <w:rsid w:val="00931A6F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4</Characters>
  <Application>Microsoft Office Word</Application>
  <DocSecurity>0</DocSecurity>
  <Lines>13</Lines>
  <Paragraphs>3</Paragraphs>
  <ScaleCrop>false</ScaleCrop>
  <Company>Microsoft</Company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9:00Z</dcterms:created>
  <dcterms:modified xsi:type="dcterms:W3CDTF">2020-03-18T01:29:00Z</dcterms:modified>
</cp:coreProperties>
</file>